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3684"/>
        <w:gridCol w:w="1089"/>
        <w:gridCol w:w="874"/>
        <w:gridCol w:w="818"/>
      </w:tblGrid>
      <w:tr w:rsidR="000535AE" w:rsidRPr="000535AE" w14:paraId="4900E370" w14:textId="77777777" w:rsidTr="000535AE">
        <w:trPr>
          <w:trHeight w:val="640"/>
        </w:trPr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C2E9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Regions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D270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Bon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3534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Paired or unpaire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B07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Length (mm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448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Width (mm)</w:t>
            </w:r>
          </w:p>
        </w:tc>
      </w:tr>
      <w:tr w:rsidR="000535AE" w:rsidRPr="000535AE" w14:paraId="2019CCC7" w14:textId="77777777" w:rsidTr="000535AE">
        <w:trPr>
          <w:trHeight w:val="280"/>
        </w:trPr>
        <w:tc>
          <w:tcPr>
            <w:tcW w:w="2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101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Neurocranium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FF20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Skul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424A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EB9B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766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498592E3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1A2F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5D22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Basisphenoi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C9FC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4FB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8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196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2</w:t>
            </w:r>
          </w:p>
        </w:tc>
      </w:tr>
      <w:tr w:rsidR="000535AE" w:rsidRPr="000535AE" w14:paraId="517F98E6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E6F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0C5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Basioccipital/exoccipital (occipital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161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B117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A33B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8.5</w:t>
            </w:r>
          </w:p>
        </w:tc>
      </w:tr>
      <w:tr w:rsidR="000535AE" w:rsidRPr="000535AE" w14:paraId="76DD18E9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951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2531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Opisthoti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851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3B23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7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5AB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7.3</w:t>
            </w:r>
          </w:p>
        </w:tc>
      </w:tr>
      <w:tr w:rsidR="000535AE" w:rsidRPr="000535AE" w14:paraId="56A742CF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9B3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FDC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upraoccipital (occipital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4D4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670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6116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4</w:t>
            </w:r>
          </w:p>
        </w:tc>
      </w:tr>
      <w:tr w:rsidR="000535AE" w:rsidRPr="000535AE" w14:paraId="75BD5A5B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AF29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5A3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rooti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647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1DF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66B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1</w:t>
            </w:r>
          </w:p>
        </w:tc>
      </w:tr>
      <w:tr w:rsidR="000535AE" w:rsidRPr="000535AE" w14:paraId="20ABDFED" w14:textId="77777777" w:rsidTr="000535AE">
        <w:trPr>
          <w:trHeight w:val="280"/>
        </w:trPr>
        <w:tc>
          <w:tcPr>
            <w:tcW w:w="2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04EE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Splanchnocranium (viscerocranium)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F682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Skul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B8C9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505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F675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53A6CDF5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5BD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231A8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Quadrat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B8E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123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1A15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3</w:t>
            </w:r>
          </w:p>
        </w:tc>
      </w:tr>
      <w:tr w:rsidR="000535AE" w:rsidRPr="000535AE" w14:paraId="594AA56A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23E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C82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Mandi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8B16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336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047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3A1911CC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B41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B55E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Articula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96E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5589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5AB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9</w:t>
            </w:r>
          </w:p>
        </w:tc>
      </w:tr>
      <w:tr w:rsidR="000535AE" w:rsidRPr="000535AE" w14:paraId="777B6CF8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877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B21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Hyoid apparatu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AA3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F0F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9570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38A12865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5B5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963C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orpus hyoidi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9766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475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0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1E31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8</w:t>
            </w:r>
          </w:p>
        </w:tc>
      </w:tr>
      <w:tr w:rsidR="000535AE" w:rsidRPr="000535AE" w14:paraId="5E213BED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7721A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06E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ornu branchiale 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2428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006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3.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44F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0</w:t>
            </w:r>
          </w:p>
        </w:tc>
      </w:tr>
      <w:tr w:rsidR="000535AE" w:rsidRPr="000535AE" w14:paraId="1294FD54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D38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D97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ornu branchiale I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0BB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4E2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7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371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0</w:t>
            </w:r>
          </w:p>
        </w:tc>
      </w:tr>
      <w:tr w:rsidR="000535AE" w:rsidRPr="000535AE" w14:paraId="178097B1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489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7E6B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Hypoglossu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A3CF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1A4B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1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401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6</w:t>
            </w:r>
          </w:p>
        </w:tc>
      </w:tr>
      <w:tr w:rsidR="000535AE" w:rsidRPr="000535AE" w14:paraId="2E8A008B" w14:textId="77777777" w:rsidTr="000535AE">
        <w:trPr>
          <w:trHeight w:val="280"/>
        </w:trPr>
        <w:tc>
          <w:tcPr>
            <w:tcW w:w="2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1E2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Dermatocranium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37CC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Skul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E7C7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44D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27F4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00FE6DFA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392FC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ABA1E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refront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F26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9592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951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3</w:t>
            </w:r>
          </w:p>
        </w:tc>
      </w:tr>
      <w:tr w:rsidR="000535AE" w:rsidRPr="000535AE" w14:paraId="5FA99279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CDA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BA6F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Front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B1FE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4744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8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DB5E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9</w:t>
            </w:r>
          </w:p>
        </w:tc>
      </w:tr>
      <w:tr w:rsidR="000535AE" w:rsidRPr="000535AE" w14:paraId="1E2A5BBB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5277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DAB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riet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16EF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A63A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2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DB0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0</w:t>
            </w:r>
          </w:p>
        </w:tc>
      </w:tr>
      <w:tr w:rsidR="000535AE" w:rsidRPr="000535AE" w14:paraId="3BA99A4A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DC86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E35D1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remaxill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6C5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F2DA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72B6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3</w:t>
            </w:r>
          </w:p>
        </w:tc>
      </w:tr>
      <w:tr w:rsidR="000535AE" w:rsidRPr="000535AE" w14:paraId="487B7FC6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CA5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06EE8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axill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BB6B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E3F4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DB59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7</w:t>
            </w:r>
          </w:p>
        </w:tc>
      </w:tr>
      <w:tr w:rsidR="000535AE" w:rsidRPr="000535AE" w14:paraId="3CA4F940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B1A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A6FDA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Jug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B98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7B79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A777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6</w:t>
            </w:r>
          </w:p>
        </w:tc>
      </w:tr>
      <w:tr w:rsidR="000535AE" w:rsidRPr="000535AE" w14:paraId="7797F2DC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E5D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1326A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quamos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7F24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5C19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7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0A21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2</w:t>
            </w:r>
          </w:p>
        </w:tc>
      </w:tr>
      <w:tr w:rsidR="000535AE" w:rsidRPr="000535AE" w14:paraId="1FD114B7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CCC9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14C83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ostorbit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13C5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C8E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8145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9</w:t>
            </w:r>
          </w:p>
        </w:tc>
      </w:tr>
      <w:tr w:rsidR="000535AE" w:rsidRPr="000535AE" w14:paraId="23AEDE6A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727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9269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lati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280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E5EB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B27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8</w:t>
            </w:r>
          </w:p>
        </w:tc>
      </w:tr>
      <w:tr w:rsidR="000535AE" w:rsidRPr="000535AE" w14:paraId="320D8DDD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4D12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66B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Vom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00C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B5D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15B6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0</w:t>
            </w:r>
          </w:p>
        </w:tc>
      </w:tr>
      <w:tr w:rsidR="000535AE" w:rsidRPr="000535AE" w14:paraId="23F4C4E9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174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1B6EA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terygoi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30AB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F1B4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2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0B8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4</w:t>
            </w:r>
          </w:p>
        </w:tc>
      </w:tr>
      <w:tr w:rsidR="000535AE" w:rsidRPr="000535AE" w14:paraId="30B3E187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DF1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0A90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Mandi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2F94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CFA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5C50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6943BEF4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FBEF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3D5D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Angula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1F50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B1A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9692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/A</w:t>
            </w:r>
          </w:p>
        </w:tc>
      </w:tr>
      <w:tr w:rsidR="000535AE" w:rsidRPr="000535AE" w14:paraId="0929B5DD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82E9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108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oronoi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6D8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97E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94E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0</w:t>
            </w:r>
          </w:p>
        </w:tc>
      </w:tr>
      <w:tr w:rsidR="000535AE" w:rsidRPr="000535AE" w14:paraId="0C84EB30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9A42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95F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Dentary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A73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1BF6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8B00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4</w:t>
            </w:r>
          </w:p>
        </w:tc>
      </w:tr>
      <w:tr w:rsidR="000535AE" w:rsidRPr="000535AE" w14:paraId="6C8E72F9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353A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9D30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pleni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18F0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F76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9026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/A</w:t>
            </w:r>
          </w:p>
        </w:tc>
      </w:tr>
      <w:tr w:rsidR="000535AE" w:rsidRPr="000535AE" w14:paraId="521CF75B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DABD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90BF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urangula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EDA1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4AA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96ED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0</w:t>
            </w:r>
          </w:p>
        </w:tc>
      </w:tr>
      <w:tr w:rsidR="000535AE" w:rsidRPr="000535AE" w14:paraId="77109CD5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371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A5A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Hyoid apparatu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2B1A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90D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03A7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6AF3DF65" w14:textId="77777777" w:rsidTr="000535AE">
        <w:trPr>
          <w:trHeight w:val="280"/>
        </w:trPr>
        <w:tc>
          <w:tcPr>
            <w:tcW w:w="2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85E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69F6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Entoglossal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D38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9138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FC77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</w:tr>
      <w:tr w:rsidR="000535AE" w:rsidRPr="000535AE" w14:paraId="45CD6F97" w14:textId="77777777" w:rsidTr="000535AE">
        <w:trPr>
          <w:trHeight w:val="280"/>
        </w:trPr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E0454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Axial skeleton</w:t>
            </w: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CDE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Cervical vertebra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EEF8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7F02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3E38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25988CEE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C5E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B04CA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732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57AB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2306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7</w:t>
            </w:r>
          </w:p>
        </w:tc>
      </w:tr>
      <w:tr w:rsidR="000535AE" w:rsidRPr="000535AE" w14:paraId="2D70341C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5D4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40D1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676B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4BCF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8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41C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7</w:t>
            </w:r>
          </w:p>
        </w:tc>
      </w:tr>
      <w:tr w:rsidR="000535AE" w:rsidRPr="000535AE" w14:paraId="5BFB90D0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D97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23BB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B52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9F6A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7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3C2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6</w:t>
            </w:r>
          </w:p>
        </w:tc>
      </w:tr>
      <w:tr w:rsidR="000535AE" w:rsidRPr="000535AE" w14:paraId="3A265D36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63F0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9C90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0E48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C25F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AE5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0</w:t>
            </w:r>
          </w:p>
        </w:tc>
      </w:tr>
      <w:tr w:rsidR="000535AE" w:rsidRPr="000535AE" w14:paraId="0E36E003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2AD44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E02EF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872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3E3F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C5E3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6</w:t>
            </w:r>
          </w:p>
        </w:tc>
      </w:tr>
      <w:tr w:rsidR="000535AE" w:rsidRPr="000535AE" w14:paraId="7613D03E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94E0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841A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B42D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FB2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31A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0</w:t>
            </w:r>
          </w:p>
        </w:tc>
      </w:tr>
      <w:tr w:rsidR="000535AE" w:rsidRPr="000535AE" w14:paraId="04EC397B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C3CC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C4AE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E85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3CF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0.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101B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5</w:t>
            </w:r>
          </w:p>
        </w:tc>
      </w:tr>
      <w:tr w:rsidR="000535AE" w:rsidRPr="000535AE" w14:paraId="4EDF20FD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5CF4A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E3F2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9529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371F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88A5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3</w:t>
            </w:r>
          </w:p>
        </w:tc>
      </w:tr>
      <w:tr w:rsidR="000535AE" w:rsidRPr="000535AE" w14:paraId="37021F41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628C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907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Dorsal vertebra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A005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2B1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B888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1680691A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C38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ACD63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D1 - D1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6236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41D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EE47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345E1218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CCE4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17C3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Sacral verebra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135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D9D6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CB6D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2E91C9A0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F5F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0D70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1 - S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505C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508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DFFF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58610D2C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D49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94E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Caudal vertebra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2442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44A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05F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1874E7CE" w14:textId="77777777" w:rsidTr="000535AE">
        <w:trPr>
          <w:trHeight w:val="32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3F4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F6F0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a1 - Ca16-1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2DFB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711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AD5B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5214B75E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D911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4159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Dermal bones of carapac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D33D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9E3B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E66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43697B6A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6DD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178A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uch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F0E5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6E23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26A6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6B14ECA2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649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052A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eural bones (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509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AA1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10A4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7CAF1465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6F9B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5B213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leural bones (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544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6E54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7E66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347BDA78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671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D0A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uprapyg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E651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8EA7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7992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211DC76A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EAE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D04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yg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DBDA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2BB8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81B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317BED84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F73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54AECF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eripheral bones (11)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184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68CB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3D0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04499D19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AEBA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043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Ribs</w:t>
            </w: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 1-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7CF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3E8D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 xml:space="preserve">NA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52C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40CE61C1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84C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E7EB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 xml:space="preserve">Plastron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003B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E65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331E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78FDE959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0619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D6E1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Epiplastr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F61D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12E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7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3396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1</w:t>
            </w:r>
          </w:p>
        </w:tc>
      </w:tr>
      <w:tr w:rsidR="000535AE" w:rsidRPr="000535AE" w14:paraId="6E83E8F7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FFB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814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Hyoplastr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3A3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228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4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356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0.1</w:t>
            </w:r>
          </w:p>
        </w:tc>
      </w:tr>
      <w:tr w:rsidR="000535AE" w:rsidRPr="000535AE" w14:paraId="6397376F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342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7AAA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Hypoplastr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3EE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664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3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19AA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6</w:t>
            </w:r>
          </w:p>
        </w:tc>
      </w:tr>
      <w:tr w:rsidR="000535AE" w:rsidRPr="000535AE" w14:paraId="70F1D0D1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9433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35D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Xiphiplastr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ED76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AFAF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8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9A59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2</w:t>
            </w:r>
          </w:p>
        </w:tc>
      </w:tr>
      <w:tr w:rsidR="000535AE" w:rsidRPr="000535AE" w14:paraId="111C5885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4C8A8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289B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Entoplastro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9B2D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n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E535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3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0392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7.8</w:t>
            </w:r>
          </w:p>
        </w:tc>
      </w:tr>
      <w:tr w:rsidR="000535AE" w:rsidRPr="000535AE" w14:paraId="34D009DA" w14:textId="77777777" w:rsidTr="000535AE">
        <w:trPr>
          <w:trHeight w:val="315"/>
        </w:trPr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9C4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 xml:space="preserve">Appendicular skeleton 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AE2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Pectoral gird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CD2A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A2B4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A4D9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562AF133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6C22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3BA8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Scapul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646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4507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4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97C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3</w:t>
            </w:r>
          </w:p>
        </w:tc>
      </w:tr>
      <w:tr w:rsidR="000535AE" w:rsidRPr="000535AE" w14:paraId="3356E580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417C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115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Acromial proces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898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8E61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00FB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6</w:t>
            </w:r>
          </w:p>
        </w:tc>
      </w:tr>
      <w:tr w:rsidR="000535AE" w:rsidRPr="000535AE" w14:paraId="676ACC9A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1E1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3F5B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oracoi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83CF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8487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9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1E56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8</w:t>
            </w:r>
          </w:p>
        </w:tc>
      </w:tr>
      <w:tr w:rsidR="000535AE" w:rsidRPr="000535AE" w14:paraId="46ED8284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1986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DA89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Forelim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7DB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3F1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4D64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07B58FE9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CD42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32582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Humeru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BF7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573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2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736F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7</w:t>
            </w:r>
          </w:p>
        </w:tc>
      </w:tr>
      <w:tr w:rsidR="000535AE" w:rsidRPr="000535AE" w14:paraId="070A3620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84D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AB92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Radiu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D8B2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E7F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497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0.7</w:t>
            </w:r>
          </w:p>
        </w:tc>
      </w:tr>
      <w:tr w:rsidR="000535AE" w:rsidRPr="000535AE" w14:paraId="0E8AD21B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2AD0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4873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Ul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64A4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C723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67B7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4</w:t>
            </w:r>
          </w:p>
        </w:tc>
      </w:tr>
      <w:tr w:rsidR="000535AE" w:rsidRPr="000535AE" w14:paraId="731A07AD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1BCA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074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Carpals (1-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E74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4B3F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9785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1E57BEFC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7DE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9263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carpal 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8B6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0959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67B5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</w:tr>
      <w:tr w:rsidR="000535AE" w:rsidRPr="000535AE" w14:paraId="549CA0E8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68A5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C9D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carpal I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9C51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20C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8A4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8</w:t>
            </w:r>
          </w:p>
        </w:tc>
      </w:tr>
      <w:tr w:rsidR="000535AE" w:rsidRPr="000535AE" w14:paraId="52A36B95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B954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38535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carpal II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A3D3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1D4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0074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</w:t>
            </w:r>
          </w:p>
        </w:tc>
      </w:tr>
      <w:tr w:rsidR="000535AE" w:rsidRPr="000535AE" w14:paraId="5F203C52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0F97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9F33E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carpal IV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54DC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5338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71F1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8</w:t>
            </w:r>
          </w:p>
        </w:tc>
      </w:tr>
      <w:tr w:rsidR="000535AE" w:rsidRPr="000535AE" w14:paraId="5940338A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11DE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6A0E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carpal V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976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BE5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798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</w:tr>
      <w:tr w:rsidR="000535AE" w:rsidRPr="000535AE" w14:paraId="57BFA55D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2CE0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3B8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halanges (2-3-3-3-3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CA60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B0BE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715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2682C2B5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D8A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009E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Pelvic gird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12B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61F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4B00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7BBD8B26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677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B4D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Iliu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84E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F883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6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8583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4</w:t>
            </w:r>
          </w:p>
        </w:tc>
      </w:tr>
      <w:tr w:rsidR="000535AE" w:rsidRPr="000535AE" w14:paraId="20234490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282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1BABD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Ischiu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923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7329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40F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2.2</w:t>
            </w:r>
          </w:p>
        </w:tc>
      </w:tr>
      <w:tr w:rsidR="000535AE" w:rsidRPr="000535AE" w14:paraId="1627AB9B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A1E8F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0A0D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ubi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4DB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454A1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F7FD3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</w:t>
            </w:r>
          </w:p>
        </w:tc>
      </w:tr>
      <w:tr w:rsidR="000535AE" w:rsidRPr="000535AE" w14:paraId="12EAF8C3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F06A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E974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  <w:t>Hindlim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10A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ED2E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A18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1BF77B63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60B3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DD34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Femu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CB69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A6BD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4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7D1C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7</w:t>
            </w:r>
          </w:p>
        </w:tc>
      </w:tr>
      <w:tr w:rsidR="000535AE" w:rsidRPr="000535AE" w14:paraId="0ECAF9F6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5285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B6BB7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Tibia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03C8C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FB2D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0.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656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.3</w:t>
            </w:r>
          </w:p>
        </w:tc>
      </w:tr>
      <w:tr w:rsidR="000535AE" w:rsidRPr="000535AE" w14:paraId="38F22F14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082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1D22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Fibula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C6E1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7CF1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1107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0.9</w:t>
            </w:r>
          </w:p>
        </w:tc>
      </w:tr>
      <w:tr w:rsidR="000535AE" w:rsidRPr="000535AE" w14:paraId="2C683BD3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4D76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3D2C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Tarsals (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B33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782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FBBE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  <w:tr w:rsidR="000535AE" w:rsidRPr="000535AE" w14:paraId="52DA98C3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DC4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D71D8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tarsal 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493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32A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CD38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3</w:t>
            </w:r>
          </w:p>
        </w:tc>
      </w:tr>
      <w:tr w:rsidR="000535AE" w:rsidRPr="000535AE" w14:paraId="64875D20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34C41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242C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tarsal I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5553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2354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F380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9</w:t>
            </w:r>
          </w:p>
        </w:tc>
      </w:tr>
      <w:tr w:rsidR="000535AE" w:rsidRPr="000535AE" w14:paraId="709D9429" w14:textId="77777777" w:rsidTr="000535AE">
        <w:trPr>
          <w:trHeight w:val="30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767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A2F1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tarsal II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C659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E19F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66355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7</w:t>
            </w:r>
          </w:p>
        </w:tc>
      </w:tr>
      <w:tr w:rsidR="000535AE" w:rsidRPr="000535AE" w14:paraId="2478C049" w14:textId="77777777" w:rsidTr="000535AE">
        <w:trPr>
          <w:trHeight w:val="315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D264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3CF0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tarsal IV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3B1A2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63C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B820B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5.3</w:t>
            </w:r>
          </w:p>
        </w:tc>
      </w:tr>
      <w:tr w:rsidR="000535AE" w:rsidRPr="000535AE" w14:paraId="00AD2178" w14:textId="77777777" w:rsidTr="000535AE">
        <w:trPr>
          <w:trHeight w:val="28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644B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57ECA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Metatarsal V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FAA6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5A877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C84E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4</w:t>
            </w:r>
          </w:p>
        </w:tc>
      </w:tr>
      <w:tr w:rsidR="000535AE" w:rsidRPr="000535AE" w14:paraId="0B7AD229" w14:textId="77777777" w:rsidTr="000535AE">
        <w:trPr>
          <w:trHeight w:val="340"/>
        </w:trPr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B6DD" w14:textId="77777777" w:rsidR="000535AE" w:rsidRPr="000535AE" w:rsidRDefault="000535AE" w:rsidP="000535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MX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8ED96" w14:textId="77777777" w:rsidR="000535AE" w:rsidRPr="000535AE" w:rsidRDefault="000535AE" w:rsidP="000535AE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halanges (2-3-3-3-3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F8CC4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Pair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016A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AFA8D" w14:textId="77777777" w:rsidR="000535AE" w:rsidRPr="000535AE" w:rsidRDefault="000535AE" w:rsidP="000535A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</w:pPr>
            <w:r w:rsidRPr="000535AE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MX"/>
              </w:rPr>
              <w:t> </w:t>
            </w:r>
          </w:p>
        </w:tc>
      </w:tr>
    </w:tbl>
    <w:p w14:paraId="3C40BB1D" w14:textId="36B1BE14" w:rsidR="00000000" w:rsidRDefault="00000000">
      <w:pPr>
        <w:rPr>
          <w:rFonts w:ascii="Arial" w:hAnsi="Arial" w:cs="Arial"/>
        </w:rPr>
      </w:pPr>
    </w:p>
    <w:p w14:paraId="5BD5DECE" w14:textId="36D16100" w:rsidR="0084777D" w:rsidRDefault="0084777D">
      <w:pPr>
        <w:rPr>
          <w:rFonts w:ascii="Arial" w:hAnsi="Arial" w:cs="Arial"/>
        </w:rPr>
      </w:pPr>
    </w:p>
    <w:p w14:paraId="19830083" w14:textId="77777777" w:rsidR="0084777D" w:rsidRPr="00E4010C" w:rsidRDefault="0084777D">
      <w:pPr>
        <w:rPr>
          <w:rFonts w:ascii="Arial" w:hAnsi="Arial" w:cs="Arial"/>
        </w:rPr>
      </w:pPr>
    </w:p>
    <w:p w14:paraId="1A571144" w14:textId="0547C3F7" w:rsidR="00E4010C" w:rsidRDefault="00E4010C">
      <w:pPr>
        <w:rPr>
          <w:rFonts w:ascii="Arial" w:hAnsi="Arial" w:cs="Arial"/>
        </w:rPr>
      </w:pPr>
    </w:p>
    <w:p w14:paraId="2D358A03" w14:textId="79FC602A" w:rsidR="000535AE" w:rsidRDefault="000535AE">
      <w:pPr>
        <w:rPr>
          <w:rFonts w:ascii="Arial" w:hAnsi="Arial" w:cs="Arial"/>
        </w:rPr>
      </w:pPr>
    </w:p>
    <w:p w14:paraId="193E2D5B" w14:textId="653EBE7F" w:rsidR="00E4010C" w:rsidRPr="00E4010C" w:rsidRDefault="00E4010C" w:rsidP="00E4010C">
      <w:pPr>
        <w:rPr>
          <w:rFonts w:ascii="Arial" w:hAnsi="Arial" w:cs="Arial"/>
        </w:rPr>
      </w:pPr>
    </w:p>
    <w:sectPr w:rsidR="00E4010C" w:rsidRPr="00E401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F4710" w14:textId="77777777" w:rsidR="00C64032" w:rsidRDefault="00C64032" w:rsidP="000535AE">
      <w:r>
        <w:separator/>
      </w:r>
    </w:p>
  </w:endnote>
  <w:endnote w:type="continuationSeparator" w:id="0">
    <w:p w14:paraId="17B51AFD" w14:textId="77777777" w:rsidR="00C64032" w:rsidRDefault="00C64032" w:rsidP="00053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58210" w14:textId="77777777" w:rsidR="00C64032" w:rsidRDefault="00C64032" w:rsidP="000535AE">
      <w:r>
        <w:separator/>
      </w:r>
    </w:p>
  </w:footnote>
  <w:footnote w:type="continuationSeparator" w:id="0">
    <w:p w14:paraId="70C13308" w14:textId="77777777" w:rsidR="00C64032" w:rsidRDefault="00C64032" w:rsidP="00053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0C"/>
    <w:rsid w:val="000535AE"/>
    <w:rsid w:val="004A1608"/>
    <w:rsid w:val="0084777D"/>
    <w:rsid w:val="00A2394E"/>
    <w:rsid w:val="00C64032"/>
    <w:rsid w:val="00E4010C"/>
    <w:rsid w:val="00E5368D"/>
    <w:rsid w:val="00FA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9BCA7"/>
  <w15:chartTrackingRefBased/>
  <w15:docId w15:val="{27260390-AA24-DF4D-A34D-196D85CF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4010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010C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535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535AE"/>
  </w:style>
  <w:style w:type="paragraph" w:styleId="Piedepgina">
    <w:name w:val="footer"/>
    <w:basedOn w:val="Normal"/>
    <w:link w:val="PiedepginaCar"/>
    <w:uiPriority w:val="99"/>
    <w:unhideWhenUsed/>
    <w:rsid w:val="000535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5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0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4</Words>
  <Characters>1986</Characters>
  <Application>Microsoft Office Word</Application>
  <DocSecurity>0</DocSecurity>
  <Lines>486</Lines>
  <Paragraphs>321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uator</dc:creator>
  <cp:keywords/>
  <dc:description/>
  <cp:lastModifiedBy>LILIANA ANDREA VALENCIA FLOREZ</cp:lastModifiedBy>
  <cp:revision>4</cp:revision>
  <dcterms:created xsi:type="dcterms:W3CDTF">2026-02-22T16:37:00Z</dcterms:created>
  <dcterms:modified xsi:type="dcterms:W3CDTF">2026-02-22T22:31:00Z</dcterms:modified>
</cp:coreProperties>
</file>